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18EC8" w14:textId="77777777" w:rsidR="00F11E5F" w:rsidRDefault="00F11E5F" w:rsidP="00D144A8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6EC4E1B5" w14:textId="05CA39D1" w:rsidR="007028C2" w:rsidRPr="000F45CE" w:rsidRDefault="000F45CE" w:rsidP="000F45CE">
      <w:pPr>
        <w:rPr>
          <w:rFonts w:ascii="Arial" w:hAnsi="Arial" w:cs="Arial"/>
          <w:b/>
          <w:bCs/>
          <w:lang w:val="en-US"/>
        </w:rPr>
      </w:pPr>
      <w:r w:rsidRPr="000F45CE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le 1: </w:t>
      </w:r>
      <w:r>
        <w:rPr>
          <w:rFonts w:ascii="Arial" w:hAnsi="Arial" w:cs="Arial"/>
          <w:b/>
          <w:bCs/>
          <w:sz w:val="24"/>
          <w:szCs w:val="24"/>
          <w:lang w:val="en-US"/>
        </w:rPr>
        <w:t>l</w:t>
      </w:r>
      <w:r w:rsidRPr="000F45CE">
        <w:rPr>
          <w:rFonts w:ascii="Arial" w:hAnsi="Arial" w:cs="Arial"/>
          <w:b/>
          <w:bCs/>
          <w:sz w:val="24"/>
          <w:szCs w:val="24"/>
          <w:lang w:val="en-US"/>
        </w:rPr>
        <w:t xml:space="preserve">ist of selected schools </w:t>
      </w:r>
    </w:p>
    <w:tbl>
      <w:tblPr>
        <w:tblStyle w:val="Grilledutableau"/>
        <w:tblW w:w="5000" w:type="pct"/>
        <w:tblLayout w:type="fixed"/>
        <w:tblLook w:val="04A0" w:firstRow="1" w:lastRow="0" w:firstColumn="1" w:lastColumn="0" w:noHBand="0" w:noVBand="1"/>
      </w:tblPr>
      <w:tblGrid>
        <w:gridCol w:w="1235"/>
        <w:gridCol w:w="1168"/>
        <w:gridCol w:w="1524"/>
        <w:gridCol w:w="2615"/>
        <w:gridCol w:w="1158"/>
        <w:gridCol w:w="1316"/>
      </w:tblGrid>
      <w:tr w:rsidR="00FB5182" w14:paraId="7C2F1077" w14:textId="72931390" w:rsidTr="00EA57FE">
        <w:tc>
          <w:tcPr>
            <w:tcW w:w="685" w:type="pct"/>
            <w:shd w:val="clear" w:color="auto" w:fill="DAE9F7" w:themeFill="text2" w:themeFillTint="1A"/>
          </w:tcPr>
          <w:p w14:paraId="39B3B3A0" w14:textId="226E0DBC" w:rsidR="00FB5182" w:rsidRPr="00D144A8" w:rsidRDefault="00FB5182" w:rsidP="00D144A8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D144A8">
              <w:rPr>
                <w:rFonts w:ascii="Arial" w:hAnsi="Arial" w:cs="Arial"/>
                <w:b/>
                <w:bCs/>
              </w:rPr>
              <w:t>R</w:t>
            </w:r>
            <w:r w:rsidR="00B63E72">
              <w:rPr>
                <w:rFonts w:ascii="Arial" w:hAnsi="Arial" w:cs="Arial"/>
                <w:b/>
                <w:bCs/>
              </w:rPr>
              <w:t>e</w:t>
            </w:r>
            <w:r w:rsidRPr="00D144A8">
              <w:rPr>
                <w:rFonts w:ascii="Arial" w:hAnsi="Arial" w:cs="Arial"/>
                <w:b/>
                <w:bCs/>
              </w:rPr>
              <w:t>gion</w:t>
            </w:r>
            <w:proofErr w:type="spellEnd"/>
          </w:p>
        </w:tc>
        <w:tc>
          <w:tcPr>
            <w:tcW w:w="648" w:type="pct"/>
            <w:shd w:val="clear" w:color="auto" w:fill="DAE9F7" w:themeFill="text2" w:themeFillTint="1A"/>
            <w:vAlign w:val="center"/>
          </w:tcPr>
          <w:p w14:paraId="3DFEE574" w14:textId="00230ABF" w:rsidR="00FB5182" w:rsidRPr="00D144A8" w:rsidRDefault="00AE13DA" w:rsidP="00D144A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</w:t>
            </w:r>
            <w:r w:rsidR="005B4F78">
              <w:rPr>
                <w:rFonts w:ascii="Arial" w:hAnsi="Arial" w:cs="Arial"/>
                <w:b/>
                <w:bCs/>
              </w:rPr>
              <w:t>DA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845" w:type="pct"/>
            <w:shd w:val="clear" w:color="auto" w:fill="DAE9F7" w:themeFill="text2" w:themeFillTint="1A"/>
            <w:vAlign w:val="center"/>
          </w:tcPr>
          <w:p w14:paraId="76B5754B" w14:textId="399672AD" w:rsidR="00FB5182" w:rsidRPr="00D144A8" w:rsidRDefault="00FB5182" w:rsidP="00D144A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144A8">
              <w:rPr>
                <w:rFonts w:ascii="Arial" w:hAnsi="Arial" w:cs="Arial"/>
                <w:b/>
                <w:bCs/>
              </w:rPr>
              <w:t>Loca</w:t>
            </w:r>
            <w:r w:rsidR="00AE13DA">
              <w:rPr>
                <w:rFonts w:ascii="Arial" w:hAnsi="Arial" w:cs="Arial"/>
                <w:b/>
                <w:bCs/>
              </w:rPr>
              <w:t>tion</w:t>
            </w:r>
          </w:p>
        </w:tc>
        <w:tc>
          <w:tcPr>
            <w:tcW w:w="1450" w:type="pct"/>
            <w:shd w:val="clear" w:color="auto" w:fill="DAE9F7" w:themeFill="text2" w:themeFillTint="1A"/>
            <w:vAlign w:val="center"/>
          </w:tcPr>
          <w:p w14:paraId="1D81B9F0" w14:textId="1EF71505" w:rsidR="00FB5182" w:rsidRPr="00D144A8" w:rsidRDefault="00AE13DA" w:rsidP="00D144A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Schools</w:t>
            </w:r>
            <w:proofErr w:type="spellEnd"/>
          </w:p>
        </w:tc>
        <w:tc>
          <w:tcPr>
            <w:tcW w:w="642" w:type="pct"/>
            <w:shd w:val="clear" w:color="auto" w:fill="DAE9F7" w:themeFill="text2" w:themeFillTint="1A"/>
            <w:vAlign w:val="center"/>
          </w:tcPr>
          <w:p w14:paraId="2A61BC80" w14:textId="72BA4DF8" w:rsidR="00FB5182" w:rsidRPr="00D144A8" w:rsidRDefault="00432625" w:rsidP="00432625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Students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number</w:t>
            </w:r>
            <w:proofErr w:type="spellEnd"/>
          </w:p>
        </w:tc>
        <w:tc>
          <w:tcPr>
            <w:tcW w:w="730" w:type="pct"/>
            <w:shd w:val="clear" w:color="auto" w:fill="DAE9F7" w:themeFill="text2" w:themeFillTint="1A"/>
          </w:tcPr>
          <w:p w14:paraId="0F62608B" w14:textId="341B268E" w:rsidR="00FB5182" w:rsidRPr="00D144A8" w:rsidRDefault="00432625" w:rsidP="00432625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Sample</w:t>
            </w:r>
            <w:proofErr w:type="spellEnd"/>
          </w:p>
        </w:tc>
      </w:tr>
      <w:tr w:rsidR="00601EDF" w14:paraId="01A4C195" w14:textId="77777777" w:rsidTr="00432625">
        <w:tc>
          <w:tcPr>
            <w:tcW w:w="3628" w:type="pct"/>
            <w:gridSpan w:val="4"/>
            <w:shd w:val="clear" w:color="auto" w:fill="D9D9D9" w:themeFill="background1" w:themeFillShade="D9"/>
          </w:tcPr>
          <w:p w14:paraId="0A3FD710" w14:textId="26E473BE" w:rsidR="00601EDF" w:rsidRPr="00601EDF" w:rsidRDefault="001D4B54" w:rsidP="00601ED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rth (</w:t>
            </w:r>
            <w:r w:rsidR="00601EDF" w:rsidRPr="00601EDF">
              <w:rPr>
                <w:rFonts w:ascii="Arial" w:hAnsi="Arial" w:cs="Arial"/>
                <w:b/>
                <w:bCs/>
                <w:sz w:val="20"/>
                <w:szCs w:val="20"/>
              </w:rPr>
              <w:t>Kar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D9D9D9" w:themeFill="background1" w:themeFillShade="D9"/>
            <w:vAlign w:val="center"/>
          </w:tcPr>
          <w:p w14:paraId="4E2A4453" w14:textId="65F94ECB" w:rsidR="00601EDF" w:rsidRPr="00D144A8" w:rsidRDefault="00685E82" w:rsidP="00685E8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8 539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8BF0E1" w14:textId="68E1D621" w:rsidR="00601EDF" w:rsidRDefault="00685E82" w:rsidP="00685E8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1 </w:t>
            </w:r>
            <w:r w:rsidR="005C530D">
              <w:rPr>
                <w:rFonts w:ascii="Arial" w:hAnsi="Arial" w:cs="Arial"/>
                <w:b/>
                <w:bCs/>
              </w:rPr>
              <w:t>0</w:t>
            </w:r>
            <w:r>
              <w:rPr>
                <w:rFonts w:ascii="Arial" w:hAnsi="Arial" w:cs="Arial"/>
                <w:b/>
                <w:bCs/>
              </w:rPr>
              <w:t>00</w:t>
            </w:r>
          </w:p>
        </w:tc>
      </w:tr>
      <w:tr w:rsidR="00F61FE9" w:rsidRPr="00F61FE9" w14:paraId="5AB705B8" w14:textId="5C5A6612" w:rsidTr="00EA57FE">
        <w:tc>
          <w:tcPr>
            <w:tcW w:w="685" w:type="pct"/>
            <w:vMerge w:val="restart"/>
          </w:tcPr>
          <w:p w14:paraId="34979733" w14:textId="08D867F4" w:rsidR="00F61FE9" w:rsidRPr="00AD3436" w:rsidRDefault="00F61FE9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vMerge w:val="restart"/>
            <w:vAlign w:val="center"/>
          </w:tcPr>
          <w:p w14:paraId="36903DA5" w14:textId="16904A55" w:rsidR="00F61FE9" w:rsidRPr="00AD3436" w:rsidRDefault="00F61FE9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3436">
              <w:rPr>
                <w:rFonts w:ascii="Arial" w:hAnsi="Arial" w:cs="Arial"/>
                <w:sz w:val="20"/>
                <w:szCs w:val="20"/>
              </w:rPr>
              <w:t>Bassar</w:t>
            </w:r>
          </w:p>
        </w:tc>
        <w:tc>
          <w:tcPr>
            <w:tcW w:w="845" w:type="pct"/>
            <w:vMerge w:val="restart"/>
            <w:vAlign w:val="center"/>
          </w:tcPr>
          <w:p w14:paraId="5699ACAB" w14:textId="0F3CE6D1" w:rsidR="00F61FE9" w:rsidRPr="00AD3436" w:rsidRDefault="00EA57FE" w:rsidP="00EA5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450" w:type="pct"/>
            <w:vAlign w:val="center"/>
          </w:tcPr>
          <w:p w14:paraId="2F53ADD7" w14:textId="37737C86" w:rsidR="00F61FE9" w:rsidRPr="00AD3436" w:rsidRDefault="00BA6FEC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6FEC">
              <w:rPr>
                <w:rFonts w:ascii="Arial" w:hAnsi="Arial" w:cs="Arial"/>
                <w:sz w:val="20"/>
                <w:szCs w:val="20"/>
              </w:rPr>
              <w:t>Kidjaboun</w:t>
            </w:r>
            <w:proofErr w:type="spellEnd"/>
            <w:r w:rsidRPr="00BA6FE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F2E1D">
              <w:rPr>
                <w:rFonts w:ascii="Arial" w:hAnsi="Arial" w:cs="Arial"/>
                <w:sz w:val="20"/>
                <w:szCs w:val="20"/>
              </w:rPr>
              <w:t>HS</w:t>
            </w:r>
          </w:p>
        </w:tc>
        <w:tc>
          <w:tcPr>
            <w:tcW w:w="642" w:type="pct"/>
            <w:vAlign w:val="center"/>
          </w:tcPr>
          <w:p w14:paraId="60821222" w14:textId="14C6F28C" w:rsidR="00F61FE9" w:rsidRPr="00AD3436" w:rsidRDefault="00F61FE9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436">
              <w:rPr>
                <w:rFonts w:ascii="Arial" w:hAnsi="Arial" w:cs="Arial"/>
                <w:sz w:val="20"/>
                <w:szCs w:val="20"/>
              </w:rPr>
              <w:t>823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0AB4D5" w14:textId="2187A2D7" w:rsidR="00F61FE9" w:rsidRPr="00AD3436" w:rsidRDefault="00F61FE9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1FE9"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F61FE9" w:rsidRPr="00F61FE9" w14:paraId="3CEE4C4E" w14:textId="542B9F12" w:rsidTr="00EA57FE">
        <w:tc>
          <w:tcPr>
            <w:tcW w:w="685" w:type="pct"/>
            <w:vMerge/>
          </w:tcPr>
          <w:p w14:paraId="2A3965CC" w14:textId="77777777" w:rsidR="00F61FE9" w:rsidRPr="00AD3436" w:rsidRDefault="00F61FE9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vMerge/>
            <w:vAlign w:val="center"/>
          </w:tcPr>
          <w:p w14:paraId="77031142" w14:textId="77777777" w:rsidR="00F61FE9" w:rsidRPr="00AD3436" w:rsidRDefault="00F61FE9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pct"/>
            <w:vMerge/>
            <w:vAlign w:val="center"/>
          </w:tcPr>
          <w:p w14:paraId="4BB9FC20" w14:textId="77777777" w:rsidR="00F61FE9" w:rsidRPr="00AD3436" w:rsidRDefault="00F61FE9" w:rsidP="00EA5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Align w:val="center"/>
          </w:tcPr>
          <w:p w14:paraId="390A27E0" w14:textId="5C723D7E" w:rsidR="00F61FE9" w:rsidRPr="007A0B67" w:rsidRDefault="007A0B67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0B67">
              <w:rPr>
                <w:rFonts w:ascii="Arial" w:hAnsi="Arial" w:cs="Arial"/>
                <w:sz w:val="20"/>
                <w:szCs w:val="20"/>
                <w:lang w:val="en-US"/>
              </w:rPr>
              <w:t xml:space="preserve">Kabou-West </w:t>
            </w:r>
            <w:r w:rsidR="007F3C1E">
              <w:rPr>
                <w:rFonts w:ascii="Arial" w:hAnsi="Arial" w:cs="Arial"/>
                <w:sz w:val="20"/>
                <w:szCs w:val="20"/>
                <w:lang w:val="en-US"/>
              </w:rPr>
              <w:t>GEC</w:t>
            </w:r>
          </w:p>
        </w:tc>
        <w:tc>
          <w:tcPr>
            <w:tcW w:w="642" w:type="pct"/>
            <w:vAlign w:val="center"/>
          </w:tcPr>
          <w:p w14:paraId="55A88474" w14:textId="4B420B57" w:rsidR="00F61FE9" w:rsidRPr="00AD3436" w:rsidRDefault="00F61FE9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436">
              <w:rPr>
                <w:rFonts w:ascii="Arial" w:hAnsi="Arial" w:cs="Arial"/>
                <w:sz w:val="20"/>
                <w:szCs w:val="20"/>
              </w:rPr>
              <w:t>782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825825" w14:textId="6B7ECE45" w:rsidR="00F61FE9" w:rsidRPr="00AD3436" w:rsidRDefault="00F61FE9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1FE9"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F61FE9" w:rsidRPr="00F61FE9" w14:paraId="143C1765" w14:textId="69903837" w:rsidTr="00EA57FE">
        <w:tc>
          <w:tcPr>
            <w:tcW w:w="685" w:type="pct"/>
            <w:vMerge/>
          </w:tcPr>
          <w:p w14:paraId="4074518C" w14:textId="77777777" w:rsidR="00F61FE9" w:rsidRPr="00AD3436" w:rsidRDefault="00F61FE9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vMerge/>
            <w:vAlign w:val="center"/>
          </w:tcPr>
          <w:p w14:paraId="49693FC0" w14:textId="77777777" w:rsidR="00F61FE9" w:rsidRPr="00AD3436" w:rsidRDefault="00F61FE9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65BF850F" w14:textId="047835CF" w:rsidR="00F61FE9" w:rsidRPr="00AD3436" w:rsidRDefault="00EA57FE" w:rsidP="00EA5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450" w:type="pct"/>
            <w:vAlign w:val="center"/>
          </w:tcPr>
          <w:p w14:paraId="7F608842" w14:textId="258D4111" w:rsidR="00F61FE9" w:rsidRPr="00AD3436" w:rsidRDefault="007F3C1E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F3C1E">
              <w:rPr>
                <w:rFonts w:ascii="Arial" w:hAnsi="Arial" w:cs="Arial"/>
                <w:sz w:val="20"/>
                <w:szCs w:val="20"/>
              </w:rPr>
              <w:t xml:space="preserve">Bassar </w:t>
            </w:r>
            <w:r w:rsidR="00FF2E1D">
              <w:rPr>
                <w:rFonts w:ascii="Arial" w:hAnsi="Arial" w:cs="Arial"/>
                <w:sz w:val="20"/>
                <w:szCs w:val="20"/>
              </w:rPr>
              <w:t>HS</w:t>
            </w:r>
          </w:p>
        </w:tc>
        <w:tc>
          <w:tcPr>
            <w:tcW w:w="642" w:type="pct"/>
            <w:vAlign w:val="center"/>
          </w:tcPr>
          <w:p w14:paraId="355836D3" w14:textId="3AB679E1" w:rsidR="00F61FE9" w:rsidRPr="00AD3436" w:rsidRDefault="00F61FE9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43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3436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C9920F" w14:textId="7ABC27CC" w:rsidR="00F61FE9" w:rsidRPr="00AD3436" w:rsidRDefault="00F61FE9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1FE9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</w:tr>
      <w:tr w:rsidR="00F61FE9" w:rsidRPr="00F61FE9" w14:paraId="5E212FA6" w14:textId="6AC9A75D" w:rsidTr="00EA57FE">
        <w:tc>
          <w:tcPr>
            <w:tcW w:w="685" w:type="pct"/>
            <w:vMerge/>
          </w:tcPr>
          <w:p w14:paraId="70182CEA" w14:textId="77777777" w:rsidR="00F61FE9" w:rsidRPr="00AD3436" w:rsidRDefault="00F61FE9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vMerge w:val="restart"/>
            <w:vAlign w:val="center"/>
          </w:tcPr>
          <w:p w14:paraId="6A7FF010" w14:textId="2E168169" w:rsidR="00F61FE9" w:rsidRPr="00AD3436" w:rsidRDefault="00F61FE9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3436">
              <w:rPr>
                <w:rFonts w:ascii="Arial" w:hAnsi="Arial" w:cs="Arial"/>
                <w:sz w:val="20"/>
                <w:szCs w:val="20"/>
              </w:rPr>
              <w:t>Kara</w:t>
            </w:r>
          </w:p>
        </w:tc>
        <w:tc>
          <w:tcPr>
            <w:tcW w:w="845" w:type="pct"/>
            <w:vMerge w:val="restart"/>
            <w:vAlign w:val="center"/>
          </w:tcPr>
          <w:p w14:paraId="492974BF" w14:textId="0959E963" w:rsidR="00F61FE9" w:rsidRPr="00AD3436" w:rsidRDefault="00EA57FE" w:rsidP="00EA5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450" w:type="pct"/>
            <w:vAlign w:val="center"/>
          </w:tcPr>
          <w:p w14:paraId="5670A28B" w14:textId="5DE8B207" w:rsidR="00F61FE9" w:rsidRPr="00AD3436" w:rsidRDefault="007F3C1E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3C1E">
              <w:rPr>
                <w:rFonts w:ascii="Arial" w:hAnsi="Arial" w:cs="Arial"/>
                <w:sz w:val="20"/>
                <w:szCs w:val="20"/>
              </w:rPr>
              <w:t>Keta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EC</w:t>
            </w:r>
          </w:p>
        </w:tc>
        <w:tc>
          <w:tcPr>
            <w:tcW w:w="642" w:type="pct"/>
            <w:vAlign w:val="center"/>
          </w:tcPr>
          <w:p w14:paraId="3A18A290" w14:textId="056E92DF" w:rsidR="00F61FE9" w:rsidRPr="00AD3436" w:rsidRDefault="00F61FE9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43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3436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268EC6" w14:textId="1F4FAB55" w:rsidR="00F61FE9" w:rsidRPr="00AD3436" w:rsidRDefault="00F61FE9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1FE9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</w:tr>
      <w:tr w:rsidR="00F61FE9" w:rsidRPr="00F61FE9" w14:paraId="10F415F8" w14:textId="29F3D97E" w:rsidTr="00EA57FE">
        <w:tc>
          <w:tcPr>
            <w:tcW w:w="685" w:type="pct"/>
            <w:vMerge/>
          </w:tcPr>
          <w:p w14:paraId="3A634926" w14:textId="77777777" w:rsidR="00F61FE9" w:rsidRPr="00AD3436" w:rsidRDefault="00F61FE9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vMerge/>
            <w:vAlign w:val="center"/>
          </w:tcPr>
          <w:p w14:paraId="0DFA0076" w14:textId="522940FB" w:rsidR="00F61FE9" w:rsidRPr="00AD3436" w:rsidRDefault="00F61FE9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pct"/>
            <w:vMerge/>
            <w:vAlign w:val="center"/>
          </w:tcPr>
          <w:p w14:paraId="4AF0778C" w14:textId="3480F44F" w:rsidR="00F61FE9" w:rsidRPr="00AD3436" w:rsidRDefault="00F61FE9" w:rsidP="00EA5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Align w:val="center"/>
          </w:tcPr>
          <w:p w14:paraId="2D095D05" w14:textId="587D0E3E" w:rsidR="00F61FE9" w:rsidRPr="00AD3436" w:rsidRDefault="00F61FE9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3436">
              <w:rPr>
                <w:rFonts w:ascii="Arial" w:hAnsi="Arial" w:cs="Arial"/>
                <w:sz w:val="20"/>
                <w:szCs w:val="20"/>
              </w:rPr>
              <w:t xml:space="preserve">Lassa </w:t>
            </w:r>
            <w:proofErr w:type="spellStart"/>
            <w:r w:rsidRPr="00AD3436">
              <w:rPr>
                <w:rFonts w:ascii="Arial" w:hAnsi="Arial" w:cs="Arial"/>
                <w:sz w:val="20"/>
                <w:szCs w:val="20"/>
              </w:rPr>
              <w:t>Elimde</w:t>
            </w:r>
            <w:proofErr w:type="spellEnd"/>
            <w:r w:rsidR="00156DD2">
              <w:rPr>
                <w:rFonts w:ascii="Arial" w:hAnsi="Arial" w:cs="Arial"/>
                <w:sz w:val="20"/>
                <w:szCs w:val="20"/>
              </w:rPr>
              <w:t xml:space="preserve"> GEC</w:t>
            </w:r>
          </w:p>
        </w:tc>
        <w:tc>
          <w:tcPr>
            <w:tcW w:w="642" w:type="pct"/>
            <w:vAlign w:val="center"/>
          </w:tcPr>
          <w:p w14:paraId="0627170C" w14:textId="7BC1F389" w:rsidR="00F61FE9" w:rsidRPr="00AD3436" w:rsidRDefault="00F61FE9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436">
              <w:rPr>
                <w:rFonts w:ascii="Arial" w:hAnsi="Arial" w:cs="Arial"/>
                <w:sz w:val="20"/>
                <w:szCs w:val="20"/>
              </w:rPr>
              <w:t>785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EB811B" w14:textId="4E6C96D9" w:rsidR="00F61FE9" w:rsidRPr="00AD3436" w:rsidRDefault="00F61FE9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1FE9"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F61FE9" w:rsidRPr="00F61FE9" w14:paraId="1E917C7F" w14:textId="7873DCB1" w:rsidTr="00EA57FE">
        <w:tc>
          <w:tcPr>
            <w:tcW w:w="685" w:type="pct"/>
            <w:vMerge/>
          </w:tcPr>
          <w:p w14:paraId="32EDE184" w14:textId="77777777" w:rsidR="00F61FE9" w:rsidRPr="00AD3436" w:rsidRDefault="00F61FE9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vMerge/>
            <w:vAlign w:val="center"/>
          </w:tcPr>
          <w:p w14:paraId="6AF1617D" w14:textId="77777777" w:rsidR="00F61FE9" w:rsidRPr="00AD3436" w:rsidRDefault="00F61FE9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pct"/>
            <w:vMerge w:val="restart"/>
            <w:vAlign w:val="center"/>
          </w:tcPr>
          <w:p w14:paraId="4935DEC3" w14:textId="454E02D6" w:rsidR="00F61FE9" w:rsidRPr="00AD3436" w:rsidRDefault="00EA57FE" w:rsidP="00EA5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450" w:type="pct"/>
            <w:vAlign w:val="center"/>
          </w:tcPr>
          <w:p w14:paraId="32AFBD7A" w14:textId="7772FE63" w:rsidR="00F61FE9" w:rsidRPr="00AD3436" w:rsidRDefault="00156DD2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56DD2">
              <w:rPr>
                <w:rFonts w:ascii="Arial" w:hAnsi="Arial" w:cs="Arial"/>
                <w:sz w:val="20"/>
                <w:szCs w:val="20"/>
              </w:rPr>
              <w:t xml:space="preserve">Kara </w:t>
            </w:r>
            <w:proofErr w:type="spellStart"/>
            <w:r w:rsidRPr="00156DD2">
              <w:rPr>
                <w:rFonts w:ascii="Arial" w:hAnsi="Arial" w:cs="Arial"/>
                <w:sz w:val="20"/>
                <w:szCs w:val="20"/>
              </w:rPr>
              <w:t>Tomde</w:t>
            </w:r>
            <w:proofErr w:type="spellEnd"/>
            <w:r w:rsidRPr="00156D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F2E1D">
              <w:rPr>
                <w:rFonts w:ascii="Arial" w:hAnsi="Arial" w:cs="Arial"/>
                <w:sz w:val="20"/>
                <w:szCs w:val="20"/>
              </w:rPr>
              <w:t>HS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1B04B49C" w14:textId="7E051839" w:rsidR="00F61FE9" w:rsidRPr="00AD3436" w:rsidRDefault="00F61FE9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43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3436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E6647F" w14:textId="36E3DACC" w:rsidR="00F61FE9" w:rsidRPr="00AD3436" w:rsidRDefault="00F61FE9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1FE9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</w:tr>
      <w:tr w:rsidR="00F61FE9" w14:paraId="7025C2ED" w14:textId="32B6AA34" w:rsidTr="00EA57FE">
        <w:tc>
          <w:tcPr>
            <w:tcW w:w="685" w:type="pct"/>
            <w:vMerge/>
          </w:tcPr>
          <w:p w14:paraId="4CFDDA28" w14:textId="77777777" w:rsidR="00F61FE9" w:rsidRPr="00AD3436" w:rsidRDefault="00F61FE9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vMerge/>
            <w:vAlign w:val="center"/>
          </w:tcPr>
          <w:p w14:paraId="41A71649" w14:textId="77777777" w:rsidR="00F61FE9" w:rsidRPr="00AD3436" w:rsidRDefault="00F61FE9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pct"/>
            <w:vMerge/>
            <w:vAlign w:val="center"/>
          </w:tcPr>
          <w:p w14:paraId="420EBB9F" w14:textId="77777777" w:rsidR="00F61FE9" w:rsidRPr="00AD3436" w:rsidRDefault="00F61FE9" w:rsidP="00EA5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Align w:val="center"/>
          </w:tcPr>
          <w:p w14:paraId="4A409914" w14:textId="10A2F293" w:rsidR="00F61FE9" w:rsidRPr="00AD3436" w:rsidRDefault="00F61FE9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3436">
              <w:rPr>
                <w:rFonts w:ascii="Arial" w:hAnsi="Arial" w:cs="Arial"/>
                <w:sz w:val="20"/>
                <w:szCs w:val="20"/>
              </w:rPr>
              <w:t>Chaminade</w:t>
            </w:r>
            <w:proofErr w:type="spellEnd"/>
            <w:r w:rsidR="00156DD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156DD2">
              <w:rPr>
                <w:rFonts w:ascii="Arial" w:hAnsi="Arial" w:cs="Arial"/>
                <w:sz w:val="20"/>
                <w:szCs w:val="20"/>
              </w:rPr>
              <w:t>college</w:t>
            </w:r>
            <w:proofErr w:type="spellEnd"/>
            <w:r w:rsidR="00FF2E1D">
              <w:rPr>
                <w:rFonts w:ascii="Arial" w:hAnsi="Arial" w:cs="Arial"/>
                <w:sz w:val="20"/>
                <w:szCs w:val="20"/>
              </w:rPr>
              <w:t>*</w:t>
            </w:r>
            <w:r w:rsidR="0043262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2B3D77B2" w14:textId="1D69ABA8" w:rsidR="00F61FE9" w:rsidRPr="00AD3436" w:rsidRDefault="00F61FE9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436">
              <w:rPr>
                <w:rFonts w:ascii="Arial" w:hAnsi="Arial" w:cs="Arial"/>
                <w:sz w:val="20"/>
                <w:szCs w:val="20"/>
              </w:rPr>
              <w:t>604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AC5F04" w14:textId="5E4DA763" w:rsidR="00F61FE9" w:rsidRPr="00AD3436" w:rsidRDefault="00F61FE9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1</w:t>
            </w:r>
          </w:p>
        </w:tc>
      </w:tr>
      <w:tr w:rsidR="00F61FE9" w14:paraId="42EAE5E7" w14:textId="5A3A105E" w:rsidTr="00EA57FE">
        <w:tc>
          <w:tcPr>
            <w:tcW w:w="685" w:type="pct"/>
            <w:vMerge/>
          </w:tcPr>
          <w:p w14:paraId="7EFB9724" w14:textId="77777777" w:rsidR="00F61FE9" w:rsidRPr="00AD3436" w:rsidRDefault="00F61FE9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vMerge w:val="restart"/>
            <w:vAlign w:val="center"/>
          </w:tcPr>
          <w:p w14:paraId="14E24E4C" w14:textId="221452D5" w:rsidR="00F61FE9" w:rsidRPr="00AD3436" w:rsidRDefault="00F61FE9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3436">
              <w:rPr>
                <w:rFonts w:ascii="Arial" w:hAnsi="Arial" w:cs="Arial"/>
                <w:sz w:val="20"/>
                <w:szCs w:val="20"/>
              </w:rPr>
              <w:t>Niamtougou</w:t>
            </w:r>
          </w:p>
        </w:tc>
        <w:tc>
          <w:tcPr>
            <w:tcW w:w="845" w:type="pct"/>
            <w:vAlign w:val="center"/>
          </w:tcPr>
          <w:p w14:paraId="48E263CB" w14:textId="1A6D7296" w:rsidR="00F61FE9" w:rsidRPr="00AD3436" w:rsidRDefault="00EA57FE" w:rsidP="00EA5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450" w:type="pct"/>
            <w:vAlign w:val="center"/>
          </w:tcPr>
          <w:p w14:paraId="19EFB9D0" w14:textId="47086C44" w:rsidR="00F61FE9" w:rsidRPr="00AD3436" w:rsidRDefault="00250E7A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0E7A">
              <w:rPr>
                <w:rFonts w:ascii="Arial" w:hAnsi="Arial" w:cs="Arial"/>
                <w:sz w:val="20"/>
                <w:szCs w:val="20"/>
              </w:rPr>
              <w:t>Broukou</w:t>
            </w:r>
            <w:proofErr w:type="spellEnd"/>
            <w:r w:rsidRPr="00250E7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F2E1D">
              <w:rPr>
                <w:rFonts w:ascii="Arial" w:hAnsi="Arial" w:cs="Arial"/>
                <w:sz w:val="20"/>
                <w:szCs w:val="20"/>
              </w:rPr>
              <w:t>HS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B46B4" w14:textId="5C5F288E" w:rsidR="00F61FE9" w:rsidRPr="00AD3436" w:rsidRDefault="00F61FE9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436">
              <w:rPr>
                <w:rFonts w:ascii="Arial" w:hAnsi="Arial" w:cs="Arial"/>
                <w:sz w:val="20"/>
                <w:szCs w:val="20"/>
              </w:rPr>
              <w:t>858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92C35D" w14:textId="641B74A7" w:rsidR="00F61FE9" w:rsidRPr="00AD3436" w:rsidRDefault="00F61FE9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00</w:t>
            </w:r>
          </w:p>
        </w:tc>
      </w:tr>
      <w:tr w:rsidR="00F61FE9" w14:paraId="4C8A3658" w14:textId="2CF9C82B" w:rsidTr="00EA57FE">
        <w:tc>
          <w:tcPr>
            <w:tcW w:w="685" w:type="pct"/>
            <w:vMerge/>
          </w:tcPr>
          <w:p w14:paraId="4882B20C" w14:textId="77777777" w:rsidR="00F61FE9" w:rsidRPr="00AD3436" w:rsidRDefault="00F61FE9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vMerge/>
            <w:vAlign w:val="center"/>
          </w:tcPr>
          <w:p w14:paraId="58F55C1C" w14:textId="77777777" w:rsidR="00F61FE9" w:rsidRPr="00AD3436" w:rsidRDefault="00F61FE9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57DB91A3" w14:textId="25D0AE23" w:rsidR="00F61FE9" w:rsidRPr="00AD3436" w:rsidRDefault="00EA57FE" w:rsidP="00EA5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450" w:type="pct"/>
            <w:vAlign w:val="center"/>
          </w:tcPr>
          <w:p w14:paraId="5FB434F9" w14:textId="6CFC4F32" w:rsidR="00F61FE9" w:rsidRPr="00AD3436" w:rsidRDefault="00250E7A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0E7A">
              <w:rPr>
                <w:rFonts w:ascii="Arial" w:hAnsi="Arial" w:cs="Arial"/>
                <w:sz w:val="20"/>
                <w:szCs w:val="20"/>
              </w:rPr>
              <w:t>Kante</w:t>
            </w:r>
            <w:proofErr w:type="spellEnd"/>
            <w:r w:rsidRPr="00250E7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F2E1D">
              <w:rPr>
                <w:rFonts w:ascii="Arial" w:hAnsi="Arial" w:cs="Arial"/>
                <w:sz w:val="20"/>
                <w:szCs w:val="20"/>
              </w:rPr>
              <w:t>HS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EF089" w14:textId="2D4BB79C" w:rsidR="00F61FE9" w:rsidRPr="00AD3436" w:rsidRDefault="00F61FE9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436">
              <w:rPr>
                <w:rFonts w:ascii="Arial" w:hAnsi="Arial" w:cs="Arial"/>
                <w:sz w:val="20"/>
                <w:szCs w:val="20"/>
              </w:rPr>
              <w:t>925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80EF01" w14:textId="0C5715E5" w:rsidR="00F61FE9" w:rsidRPr="00AD3436" w:rsidRDefault="00F61FE9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08</w:t>
            </w:r>
          </w:p>
        </w:tc>
      </w:tr>
      <w:tr w:rsidR="00F61FE9" w14:paraId="11E48AF9" w14:textId="77777777" w:rsidTr="00432625">
        <w:tc>
          <w:tcPr>
            <w:tcW w:w="3628" w:type="pct"/>
            <w:gridSpan w:val="4"/>
            <w:shd w:val="clear" w:color="auto" w:fill="D9D9D9" w:themeFill="background1" w:themeFillShade="D9"/>
          </w:tcPr>
          <w:p w14:paraId="23DF89F5" w14:textId="0F0188CB" w:rsidR="00F61FE9" w:rsidRPr="003C4C7F" w:rsidRDefault="001D4B54" w:rsidP="00EA57F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outh (</w:t>
            </w:r>
            <w:r w:rsidR="00F61FE9" w:rsidRPr="003C4C7F">
              <w:rPr>
                <w:rFonts w:ascii="Arial" w:hAnsi="Arial" w:cs="Arial"/>
                <w:b/>
                <w:bCs/>
                <w:sz w:val="20"/>
                <w:szCs w:val="20"/>
              </w:rPr>
              <w:t>Grand-Lomé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BC3C24" w14:textId="338C3B21" w:rsidR="00F61FE9" w:rsidRPr="00C26AA3" w:rsidRDefault="00F61FE9" w:rsidP="00F61FE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 707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5C1D80" w14:textId="5904F746" w:rsidR="00F61FE9" w:rsidRPr="00685E82" w:rsidRDefault="00F61FE9" w:rsidP="00F61FE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5E82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5</w:t>
            </w:r>
            <w:r w:rsidRPr="00685E82">
              <w:rPr>
                <w:rFonts w:ascii="Arial" w:hAnsi="Arial" w:cs="Arial"/>
                <w:b/>
                <w:bCs/>
                <w:sz w:val="20"/>
                <w:szCs w:val="20"/>
              </w:rPr>
              <w:t>00</w:t>
            </w:r>
          </w:p>
        </w:tc>
      </w:tr>
      <w:tr w:rsidR="00EA57FE" w14:paraId="5053023A" w14:textId="5DEB88CD" w:rsidTr="00EA57FE">
        <w:tc>
          <w:tcPr>
            <w:tcW w:w="685" w:type="pct"/>
            <w:vMerge w:val="restart"/>
          </w:tcPr>
          <w:p w14:paraId="6D53A5DB" w14:textId="28FD53E3" w:rsidR="00EA57FE" w:rsidRPr="00AD3436" w:rsidRDefault="00EA57FE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vMerge w:val="restart"/>
            <w:vAlign w:val="center"/>
          </w:tcPr>
          <w:p w14:paraId="3D0EC53C" w14:textId="3479B382" w:rsidR="00EA57FE" w:rsidRPr="00AD3436" w:rsidRDefault="00EA57FE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3436">
              <w:rPr>
                <w:rFonts w:ascii="Arial" w:hAnsi="Arial" w:cs="Arial"/>
                <w:sz w:val="20"/>
                <w:szCs w:val="20"/>
              </w:rPr>
              <w:t>Agoe</w:t>
            </w:r>
            <w:proofErr w:type="spellEnd"/>
          </w:p>
        </w:tc>
        <w:tc>
          <w:tcPr>
            <w:tcW w:w="845" w:type="pct"/>
            <w:vMerge w:val="restart"/>
            <w:vAlign w:val="center"/>
          </w:tcPr>
          <w:p w14:paraId="7AB1603E" w14:textId="325FDD19" w:rsidR="00EA57FE" w:rsidRPr="00AD3436" w:rsidRDefault="00EA57FE" w:rsidP="00EA5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450" w:type="pct"/>
            <w:vAlign w:val="center"/>
          </w:tcPr>
          <w:p w14:paraId="6A31C27C" w14:textId="5640B4D6" w:rsidR="00EA57FE" w:rsidRPr="00AD3436" w:rsidRDefault="00EA57FE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0E7A">
              <w:rPr>
                <w:rFonts w:ascii="Arial" w:hAnsi="Arial" w:cs="Arial"/>
                <w:sz w:val="20"/>
                <w:szCs w:val="20"/>
              </w:rPr>
              <w:t xml:space="preserve">NDE </w:t>
            </w:r>
            <w:proofErr w:type="spellStart"/>
            <w:r w:rsidRPr="00250E7A">
              <w:rPr>
                <w:rFonts w:ascii="Arial" w:hAnsi="Arial" w:cs="Arial"/>
                <w:sz w:val="20"/>
                <w:szCs w:val="20"/>
              </w:rPr>
              <w:t>Vakpossito</w:t>
            </w:r>
            <w:proofErr w:type="spellEnd"/>
            <w:r w:rsidRPr="00250E7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50E7A">
              <w:rPr>
                <w:rFonts w:ascii="Arial" w:hAnsi="Arial" w:cs="Arial"/>
                <w:sz w:val="20"/>
                <w:szCs w:val="20"/>
              </w:rPr>
              <w:t>Colle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642" w:type="pct"/>
            <w:vAlign w:val="center"/>
          </w:tcPr>
          <w:p w14:paraId="01C61560" w14:textId="247F5126" w:rsidR="00EA57FE" w:rsidRPr="00AD3436" w:rsidRDefault="00EA57FE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43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3436">
              <w:rPr>
                <w:rFonts w:ascii="Arial" w:hAnsi="Arial" w:cs="Arial"/>
                <w:sz w:val="20"/>
                <w:szCs w:val="20"/>
              </w:rPr>
              <w:t>008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EC0DA5" w14:textId="013F431E" w:rsidR="00EA57FE" w:rsidRPr="00AD3436" w:rsidRDefault="00EA57FE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809E7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</w:tr>
      <w:tr w:rsidR="00EA57FE" w14:paraId="308F90EC" w14:textId="0430737B" w:rsidTr="00EA57FE">
        <w:tc>
          <w:tcPr>
            <w:tcW w:w="685" w:type="pct"/>
            <w:vMerge/>
          </w:tcPr>
          <w:p w14:paraId="1B895B17" w14:textId="77777777" w:rsidR="00EA57FE" w:rsidRPr="00AD3436" w:rsidRDefault="00EA57FE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vMerge/>
            <w:vAlign w:val="center"/>
          </w:tcPr>
          <w:p w14:paraId="7F784A08" w14:textId="77777777" w:rsidR="00EA57FE" w:rsidRPr="00AD3436" w:rsidRDefault="00EA57FE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pct"/>
            <w:vMerge/>
            <w:vAlign w:val="center"/>
          </w:tcPr>
          <w:p w14:paraId="44BD1C74" w14:textId="77777777" w:rsidR="00EA57FE" w:rsidRPr="00AD3436" w:rsidRDefault="00EA57FE" w:rsidP="00EA5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Align w:val="center"/>
          </w:tcPr>
          <w:p w14:paraId="7F2730DE" w14:textId="4274B9F0" w:rsidR="00EA57FE" w:rsidRPr="00AD3436" w:rsidRDefault="00EA57FE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0E7A">
              <w:rPr>
                <w:rFonts w:ascii="Arial" w:hAnsi="Arial" w:cs="Arial"/>
                <w:sz w:val="20"/>
                <w:szCs w:val="20"/>
              </w:rPr>
              <w:t>Agoe</w:t>
            </w:r>
            <w:proofErr w:type="spellEnd"/>
            <w:r w:rsidRPr="00250E7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HS</w:t>
            </w:r>
          </w:p>
        </w:tc>
        <w:tc>
          <w:tcPr>
            <w:tcW w:w="642" w:type="pct"/>
            <w:vAlign w:val="center"/>
          </w:tcPr>
          <w:p w14:paraId="25F9583F" w14:textId="4358DDD2" w:rsidR="00EA57FE" w:rsidRPr="00AD3436" w:rsidRDefault="00EA57FE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43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3436">
              <w:rPr>
                <w:rFonts w:ascii="Arial" w:hAnsi="Arial" w:cs="Arial"/>
                <w:sz w:val="20"/>
                <w:szCs w:val="20"/>
              </w:rPr>
              <w:t>508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CAE736" w14:textId="72FE8254" w:rsidR="00EA57FE" w:rsidRPr="00AD3436" w:rsidRDefault="00EA57FE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809E7">
              <w:rPr>
                <w:rFonts w:ascii="Arial" w:hAnsi="Arial" w:cs="Arial"/>
                <w:sz w:val="20"/>
                <w:szCs w:val="20"/>
              </w:rPr>
              <w:t>351</w:t>
            </w:r>
          </w:p>
        </w:tc>
      </w:tr>
      <w:tr w:rsidR="00EA57FE" w14:paraId="5D4CEB50" w14:textId="77777777" w:rsidTr="00EA57FE">
        <w:tc>
          <w:tcPr>
            <w:tcW w:w="685" w:type="pct"/>
            <w:vMerge/>
          </w:tcPr>
          <w:p w14:paraId="46812F96" w14:textId="77777777" w:rsidR="00EA57FE" w:rsidRPr="00AD3436" w:rsidRDefault="00EA57FE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vMerge/>
            <w:vAlign w:val="center"/>
          </w:tcPr>
          <w:p w14:paraId="650B6635" w14:textId="77777777" w:rsidR="00EA57FE" w:rsidRPr="00AD3436" w:rsidRDefault="00EA57FE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015CDB7F" w14:textId="1A3B2EAE" w:rsidR="00EA57FE" w:rsidRPr="00AD3436" w:rsidRDefault="00EA57FE" w:rsidP="00EA5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mi-Urban</w:t>
            </w:r>
          </w:p>
        </w:tc>
        <w:tc>
          <w:tcPr>
            <w:tcW w:w="1450" w:type="pct"/>
            <w:vAlign w:val="center"/>
          </w:tcPr>
          <w:p w14:paraId="625D3B40" w14:textId="1AFEB83F" w:rsidR="00EA57FE" w:rsidRPr="00AD3436" w:rsidRDefault="00EA57FE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3A90">
              <w:rPr>
                <w:rFonts w:ascii="Arial" w:hAnsi="Arial" w:cs="Arial"/>
                <w:sz w:val="20"/>
                <w:szCs w:val="20"/>
              </w:rPr>
              <w:t>Nanegbe</w:t>
            </w:r>
            <w:proofErr w:type="spellEnd"/>
            <w:r w:rsidRPr="002B3A9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HS</w:t>
            </w:r>
          </w:p>
        </w:tc>
        <w:tc>
          <w:tcPr>
            <w:tcW w:w="642" w:type="pct"/>
            <w:vAlign w:val="center"/>
          </w:tcPr>
          <w:p w14:paraId="2DB6F539" w14:textId="063AE9B0" w:rsidR="00EA57FE" w:rsidRPr="00AD3436" w:rsidRDefault="00EA57FE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45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EA4B05" w14:textId="28DAC5B5" w:rsidR="00EA57FE" w:rsidRPr="00AD3436" w:rsidRDefault="00EA57FE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809E7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</w:tr>
      <w:tr w:rsidR="00EA57FE" w14:paraId="6B9ACBD6" w14:textId="3856AC34" w:rsidTr="00EA57FE">
        <w:tc>
          <w:tcPr>
            <w:tcW w:w="685" w:type="pct"/>
            <w:vMerge/>
          </w:tcPr>
          <w:p w14:paraId="07848A92" w14:textId="77777777" w:rsidR="00EA57FE" w:rsidRPr="00AD3436" w:rsidRDefault="00EA57FE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vMerge w:val="restart"/>
            <w:vAlign w:val="center"/>
          </w:tcPr>
          <w:p w14:paraId="02C4AC2E" w14:textId="6B3EE3B2" w:rsidR="00EA57FE" w:rsidRPr="00AD3436" w:rsidRDefault="00EA57FE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3436">
              <w:rPr>
                <w:rFonts w:ascii="Arial" w:hAnsi="Arial" w:cs="Arial"/>
                <w:sz w:val="20"/>
                <w:szCs w:val="20"/>
              </w:rPr>
              <w:t>Golfe</w:t>
            </w:r>
          </w:p>
        </w:tc>
        <w:tc>
          <w:tcPr>
            <w:tcW w:w="845" w:type="pct"/>
            <w:vMerge w:val="restart"/>
            <w:vAlign w:val="center"/>
          </w:tcPr>
          <w:p w14:paraId="4E0E0979" w14:textId="57ABFF7A" w:rsidR="00EA57FE" w:rsidRPr="00AD3436" w:rsidRDefault="00EA57FE" w:rsidP="00EA5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450" w:type="pct"/>
            <w:vAlign w:val="center"/>
          </w:tcPr>
          <w:p w14:paraId="0B8E399C" w14:textId="546F5407" w:rsidR="00EA57FE" w:rsidRPr="00AD3436" w:rsidRDefault="00EA57FE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3436">
              <w:rPr>
                <w:rFonts w:ascii="Arial" w:hAnsi="Arial" w:cs="Arial"/>
                <w:sz w:val="20"/>
                <w:szCs w:val="20"/>
              </w:rPr>
              <w:t>Protestan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lle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5F69C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642" w:type="pct"/>
            <w:vAlign w:val="center"/>
          </w:tcPr>
          <w:p w14:paraId="6A44C732" w14:textId="434291E9" w:rsidR="00EA57FE" w:rsidRPr="00AD3436" w:rsidRDefault="00EA57FE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43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3436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192885" w14:textId="6BDF7310" w:rsidR="00EA57FE" w:rsidRPr="00AD3436" w:rsidRDefault="00EA57FE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809E7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</w:tr>
      <w:tr w:rsidR="00EA57FE" w14:paraId="0DFE0B7A" w14:textId="3D644C15" w:rsidTr="00EA57FE">
        <w:tc>
          <w:tcPr>
            <w:tcW w:w="685" w:type="pct"/>
            <w:vMerge/>
          </w:tcPr>
          <w:p w14:paraId="23CA1563" w14:textId="77777777" w:rsidR="00EA57FE" w:rsidRPr="00AD3436" w:rsidRDefault="00EA57FE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vMerge/>
            <w:vAlign w:val="center"/>
          </w:tcPr>
          <w:p w14:paraId="1AA33E73" w14:textId="77777777" w:rsidR="00EA57FE" w:rsidRPr="00AD3436" w:rsidRDefault="00EA57FE" w:rsidP="00F61F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pct"/>
            <w:vMerge/>
            <w:vAlign w:val="center"/>
          </w:tcPr>
          <w:p w14:paraId="039F8032" w14:textId="77777777" w:rsidR="00EA57FE" w:rsidRPr="00AD3436" w:rsidRDefault="00EA57FE" w:rsidP="00EA5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Align w:val="center"/>
          </w:tcPr>
          <w:p w14:paraId="1905BD68" w14:textId="4334AEE1" w:rsidR="00EA57FE" w:rsidRPr="00AD3436" w:rsidRDefault="00EA57FE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3A90">
              <w:rPr>
                <w:rFonts w:ascii="Arial" w:hAnsi="Arial" w:cs="Arial"/>
                <w:sz w:val="20"/>
                <w:szCs w:val="20"/>
              </w:rPr>
              <w:t>Adidogome</w:t>
            </w:r>
            <w:proofErr w:type="spellEnd"/>
            <w:r w:rsidRPr="002B3A90">
              <w:rPr>
                <w:rFonts w:ascii="Arial" w:hAnsi="Arial" w:cs="Arial"/>
                <w:sz w:val="20"/>
                <w:szCs w:val="20"/>
              </w:rPr>
              <w:t xml:space="preserve"> I </w:t>
            </w:r>
            <w:r>
              <w:rPr>
                <w:rFonts w:ascii="Arial" w:hAnsi="Arial" w:cs="Arial"/>
                <w:sz w:val="20"/>
                <w:szCs w:val="20"/>
              </w:rPr>
              <w:t>HS</w:t>
            </w:r>
          </w:p>
        </w:tc>
        <w:tc>
          <w:tcPr>
            <w:tcW w:w="642" w:type="pct"/>
            <w:vAlign w:val="center"/>
          </w:tcPr>
          <w:p w14:paraId="0C3FFDF3" w14:textId="6BE48291" w:rsidR="00EA57FE" w:rsidRPr="00AD3436" w:rsidRDefault="00EA57FE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43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3436">
              <w:rPr>
                <w:rFonts w:ascii="Arial" w:hAnsi="Arial" w:cs="Arial"/>
                <w:sz w:val="20"/>
                <w:szCs w:val="20"/>
              </w:rPr>
              <w:t>586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C79686" w14:textId="764E237F" w:rsidR="00EA57FE" w:rsidRPr="00AD3436" w:rsidRDefault="00EA57FE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809E7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</w:tr>
      <w:tr w:rsidR="00EA57FE" w14:paraId="3E65FAE5" w14:textId="77777777" w:rsidTr="00EA57FE">
        <w:trPr>
          <w:trHeight w:val="381"/>
        </w:trPr>
        <w:tc>
          <w:tcPr>
            <w:tcW w:w="685" w:type="pct"/>
            <w:vMerge/>
          </w:tcPr>
          <w:p w14:paraId="420BA836" w14:textId="77777777" w:rsidR="00EA57FE" w:rsidRPr="00AD3436" w:rsidRDefault="00EA57FE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pct"/>
            <w:vMerge/>
            <w:vAlign w:val="center"/>
          </w:tcPr>
          <w:p w14:paraId="5440FDCD" w14:textId="77777777" w:rsidR="00EA57FE" w:rsidRPr="00AD3436" w:rsidRDefault="00EA57FE" w:rsidP="00F61F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5C5587AC" w14:textId="26830A28" w:rsidR="00EA57FE" w:rsidRPr="00AD3436" w:rsidRDefault="00EA57FE" w:rsidP="00EA5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mi-Urban</w:t>
            </w:r>
          </w:p>
        </w:tc>
        <w:tc>
          <w:tcPr>
            <w:tcW w:w="1450" w:type="pct"/>
            <w:vAlign w:val="center"/>
          </w:tcPr>
          <w:p w14:paraId="5842C865" w14:textId="60605F2F" w:rsidR="00EA57FE" w:rsidRPr="00AD3436" w:rsidRDefault="00EA57FE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7434">
              <w:rPr>
                <w:rFonts w:ascii="Arial" w:hAnsi="Arial" w:cs="Arial"/>
                <w:sz w:val="20"/>
                <w:szCs w:val="20"/>
              </w:rPr>
              <w:t>Avedji-Elavagn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S</w:t>
            </w:r>
          </w:p>
        </w:tc>
        <w:tc>
          <w:tcPr>
            <w:tcW w:w="642" w:type="pct"/>
            <w:vAlign w:val="center"/>
          </w:tcPr>
          <w:p w14:paraId="150EAEA6" w14:textId="07B27C8D" w:rsidR="00EA57FE" w:rsidRPr="00AD3436" w:rsidRDefault="00EA57FE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035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4ED59E" w14:textId="2EB4B48D" w:rsidR="00EA57FE" w:rsidRPr="00AD3436" w:rsidRDefault="00EA57FE" w:rsidP="00F61FE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809E7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</w:tr>
      <w:tr w:rsidR="00F61FE9" w14:paraId="37123ABF" w14:textId="2CC45790" w:rsidTr="00EA57FE">
        <w:tc>
          <w:tcPr>
            <w:tcW w:w="685" w:type="pct"/>
            <w:shd w:val="clear" w:color="auto" w:fill="CAEDFB" w:themeFill="accent4" w:themeFillTint="33"/>
          </w:tcPr>
          <w:p w14:paraId="5BADF453" w14:textId="7E0B296B" w:rsidR="00F61FE9" w:rsidRPr="00AD3436" w:rsidRDefault="00F61FE9" w:rsidP="00F61FE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436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48" w:type="pct"/>
            <w:shd w:val="clear" w:color="auto" w:fill="CAEDFB" w:themeFill="accent4" w:themeFillTint="33"/>
            <w:vAlign w:val="center"/>
          </w:tcPr>
          <w:p w14:paraId="3B82ED51" w14:textId="77777777" w:rsidR="00F61FE9" w:rsidRPr="00AD3436" w:rsidRDefault="00F61FE9" w:rsidP="00F61F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pct"/>
            <w:shd w:val="clear" w:color="auto" w:fill="CAEDFB" w:themeFill="accent4" w:themeFillTint="33"/>
            <w:vAlign w:val="center"/>
          </w:tcPr>
          <w:p w14:paraId="28D71C1C" w14:textId="77777777" w:rsidR="00F61FE9" w:rsidRPr="00AD3436" w:rsidRDefault="00F61FE9" w:rsidP="00F61F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shd w:val="clear" w:color="auto" w:fill="CAEDFB" w:themeFill="accent4" w:themeFillTint="33"/>
            <w:vAlign w:val="center"/>
          </w:tcPr>
          <w:p w14:paraId="5F5E3649" w14:textId="77777777" w:rsidR="00F61FE9" w:rsidRPr="00AD3436" w:rsidRDefault="00F61FE9" w:rsidP="00F61F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CAEDFB" w:themeFill="accent4" w:themeFillTint="33"/>
            <w:vAlign w:val="center"/>
          </w:tcPr>
          <w:p w14:paraId="3C557FBD" w14:textId="626783A2" w:rsidR="00F61FE9" w:rsidRPr="001809E7" w:rsidRDefault="00F61FE9" w:rsidP="00F61FE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E7">
              <w:rPr>
                <w:rFonts w:ascii="Arial" w:hAnsi="Arial" w:cs="Arial"/>
                <w:b/>
                <w:bCs/>
                <w:sz w:val="20"/>
                <w:szCs w:val="20"/>
              </w:rPr>
              <w:t>19 246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CAEDFB" w:themeFill="accent4" w:themeFillTint="33"/>
            <w:vAlign w:val="center"/>
          </w:tcPr>
          <w:p w14:paraId="035FFD51" w14:textId="7FD8C97B" w:rsidR="00F61FE9" w:rsidRPr="00AD3436" w:rsidRDefault="00F61FE9" w:rsidP="00F61FE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436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AD3436">
              <w:rPr>
                <w:rFonts w:ascii="Arial" w:hAnsi="Arial" w:cs="Arial"/>
                <w:b/>
                <w:bCs/>
                <w:sz w:val="20"/>
                <w:szCs w:val="20"/>
              </w:rPr>
              <w:t>500</w:t>
            </w:r>
          </w:p>
        </w:tc>
      </w:tr>
    </w:tbl>
    <w:p w14:paraId="1C395154" w14:textId="51FE45A2" w:rsidR="00D144A8" w:rsidRPr="00B63E72" w:rsidRDefault="00AE13DA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*</w:t>
      </w:r>
      <w:r w:rsidR="005B4F78">
        <w:rPr>
          <w:rFonts w:ascii="Arial" w:hAnsi="Arial" w:cs="Arial"/>
          <w:sz w:val="18"/>
          <w:szCs w:val="18"/>
          <w:lang w:val="en-US"/>
        </w:rPr>
        <w:t>EDA</w:t>
      </w:r>
      <w:r>
        <w:rPr>
          <w:rFonts w:ascii="Arial" w:hAnsi="Arial" w:cs="Arial"/>
          <w:sz w:val="18"/>
          <w:szCs w:val="18"/>
          <w:lang w:val="en-US"/>
        </w:rPr>
        <w:t xml:space="preserve">: </w:t>
      </w:r>
      <w:r w:rsidR="005B4F78" w:rsidRPr="005B4F78">
        <w:rPr>
          <w:rFonts w:ascii="Arial" w:hAnsi="Arial" w:cs="Arial"/>
          <w:i/>
          <w:iCs/>
          <w:sz w:val="18"/>
          <w:szCs w:val="18"/>
          <w:lang w:val="en-US"/>
        </w:rPr>
        <w:t>education divisional areas</w:t>
      </w:r>
      <w:r>
        <w:rPr>
          <w:rFonts w:ascii="Arial" w:hAnsi="Arial" w:cs="Arial"/>
          <w:sz w:val="18"/>
          <w:szCs w:val="18"/>
          <w:lang w:val="en-US"/>
        </w:rPr>
        <w:t xml:space="preserve">; </w:t>
      </w:r>
      <w:r w:rsidR="007A0B67" w:rsidRPr="00B63E72">
        <w:rPr>
          <w:rFonts w:ascii="Arial" w:hAnsi="Arial" w:cs="Arial"/>
          <w:sz w:val="18"/>
          <w:szCs w:val="18"/>
          <w:lang w:val="en-US"/>
        </w:rPr>
        <w:t>GEC: General Education Coll</w:t>
      </w:r>
      <w:r w:rsidR="007F3C1E" w:rsidRPr="00B63E72">
        <w:rPr>
          <w:rFonts w:ascii="Arial" w:hAnsi="Arial" w:cs="Arial"/>
          <w:sz w:val="18"/>
          <w:szCs w:val="18"/>
          <w:lang w:val="en-US"/>
        </w:rPr>
        <w:t>ege</w:t>
      </w:r>
      <w:r w:rsidR="00FF2E1D" w:rsidRPr="00B63E72">
        <w:rPr>
          <w:rFonts w:ascii="Arial" w:hAnsi="Arial" w:cs="Arial"/>
          <w:sz w:val="18"/>
          <w:szCs w:val="18"/>
          <w:lang w:val="en-US"/>
        </w:rPr>
        <w:t>; HS: High school</w:t>
      </w:r>
      <w:r w:rsidR="00B63E72" w:rsidRPr="00B63E72">
        <w:rPr>
          <w:rFonts w:ascii="Arial" w:hAnsi="Arial" w:cs="Arial"/>
          <w:sz w:val="18"/>
          <w:szCs w:val="18"/>
          <w:lang w:val="en-US"/>
        </w:rPr>
        <w:t>; *Private (based on the global number of students)</w:t>
      </w:r>
    </w:p>
    <w:sectPr w:rsidR="00D144A8" w:rsidRPr="00B63E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7F49FF" w14:textId="77777777" w:rsidR="00CB1C70" w:rsidRDefault="00CB1C70" w:rsidP="00BD703A">
      <w:pPr>
        <w:spacing w:after="0" w:line="240" w:lineRule="auto"/>
      </w:pPr>
      <w:r>
        <w:separator/>
      </w:r>
    </w:p>
  </w:endnote>
  <w:endnote w:type="continuationSeparator" w:id="0">
    <w:p w14:paraId="2195795F" w14:textId="77777777" w:rsidR="00CB1C70" w:rsidRDefault="00CB1C70" w:rsidP="00BD70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B804B3" w14:textId="77777777" w:rsidR="00CB1C70" w:rsidRDefault="00CB1C70" w:rsidP="00BD703A">
      <w:pPr>
        <w:spacing w:after="0" w:line="240" w:lineRule="auto"/>
      </w:pPr>
      <w:r>
        <w:separator/>
      </w:r>
    </w:p>
  </w:footnote>
  <w:footnote w:type="continuationSeparator" w:id="0">
    <w:p w14:paraId="5F3E39F1" w14:textId="77777777" w:rsidR="00CB1C70" w:rsidRDefault="00CB1C70" w:rsidP="00BD70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4A8"/>
    <w:rsid w:val="00061BD8"/>
    <w:rsid w:val="000A7434"/>
    <w:rsid w:val="000F45CE"/>
    <w:rsid w:val="001226FB"/>
    <w:rsid w:val="00156DD2"/>
    <w:rsid w:val="001809E7"/>
    <w:rsid w:val="00193584"/>
    <w:rsid w:val="001A4513"/>
    <w:rsid w:val="001B567E"/>
    <w:rsid w:val="001D4B54"/>
    <w:rsid w:val="00250E7A"/>
    <w:rsid w:val="002B3A90"/>
    <w:rsid w:val="003A2535"/>
    <w:rsid w:val="003C4C7F"/>
    <w:rsid w:val="00420375"/>
    <w:rsid w:val="00432625"/>
    <w:rsid w:val="0059460A"/>
    <w:rsid w:val="005A1FE3"/>
    <w:rsid w:val="005B4F78"/>
    <w:rsid w:val="005B66D2"/>
    <w:rsid w:val="005C530D"/>
    <w:rsid w:val="005F69C7"/>
    <w:rsid w:val="00601EDF"/>
    <w:rsid w:val="00685E82"/>
    <w:rsid w:val="007028C2"/>
    <w:rsid w:val="007A0B67"/>
    <w:rsid w:val="007F3C1E"/>
    <w:rsid w:val="008D49F2"/>
    <w:rsid w:val="00951820"/>
    <w:rsid w:val="00A52AD3"/>
    <w:rsid w:val="00AD3436"/>
    <w:rsid w:val="00AE13DA"/>
    <w:rsid w:val="00B05187"/>
    <w:rsid w:val="00B5313A"/>
    <w:rsid w:val="00B63E72"/>
    <w:rsid w:val="00BA6FEC"/>
    <w:rsid w:val="00BD703A"/>
    <w:rsid w:val="00BE74C3"/>
    <w:rsid w:val="00C0722B"/>
    <w:rsid w:val="00C25ED2"/>
    <w:rsid w:val="00C26AA3"/>
    <w:rsid w:val="00CB1C70"/>
    <w:rsid w:val="00D144A8"/>
    <w:rsid w:val="00D933A5"/>
    <w:rsid w:val="00DC48B3"/>
    <w:rsid w:val="00EA57FE"/>
    <w:rsid w:val="00F07E0E"/>
    <w:rsid w:val="00F11E5F"/>
    <w:rsid w:val="00F34E69"/>
    <w:rsid w:val="00F534FC"/>
    <w:rsid w:val="00F61FE9"/>
    <w:rsid w:val="00F62423"/>
    <w:rsid w:val="00F74BE0"/>
    <w:rsid w:val="00FA3390"/>
    <w:rsid w:val="00FB5182"/>
    <w:rsid w:val="00FF2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8454C"/>
  <w15:chartTrackingRefBased/>
  <w15:docId w15:val="{5E29ABC1-D945-4B47-9F16-20800788D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144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144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144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144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144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144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144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144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144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144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144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144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144A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144A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144A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144A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144A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144A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144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144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144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144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144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144A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144A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144A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144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144A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144A8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14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D70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D703A"/>
  </w:style>
  <w:style w:type="paragraph" w:styleId="Pieddepage">
    <w:name w:val="footer"/>
    <w:basedOn w:val="Normal"/>
    <w:link w:val="PieddepageCar"/>
    <w:uiPriority w:val="99"/>
    <w:unhideWhenUsed/>
    <w:rsid w:val="00BD70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D703A"/>
  </w:style>
  <w:style w:type="character" w:customStyle="1" w:styleId="fontstyle01">
    <w:name w:val="fontstyle01"/>
    <w:basedOn w:val="Policepardfaut"/>
    <w:rsid w:val="00F11E5F"/>
    <w:rPr>
      <w:rFonts w:ascii="Arial Nova" w:hAnsi="Arial Nova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Policepardfaut"/>
    <w:rsid w:val="00F11E5F"/>
    <w:rPr>
      <w:rFonts w:ascii="Arial Nova" w:hAnsi="Arial Nova" w:hint="default"/>
      <w:b w:val="0"/>
      <w:bCs w:val="0"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073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6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 Junior SADIO</dc:creator>
  <cp:keywords/>
  <dc:description/>
  <cp:lastModifiedBy>Arnold Junior Sadio</cp:lastModifiedBy>
  <cp:revision>8</cp:revision>
  <cp:lastPrinted>2025-11-16T13:35:00Z</cp:lastPrinted>
  <dcterms:created xsi:type="dcterms:W3CDTF">2025-11-09T13:20:00Z</dcterms:created>
  <dcterms:modified xsi:type="dcterms:W3CDTF">2025-11-16T13:36:00Z</dcterms:modified>
</cp:coreProperties>
</file>